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DB4E2" w14:textId="77777777" w:rsidR="006C3159" w:rsidRDefault="006C3159" w:rsidP="006C3159">
      <w:pPr>
        <w:rPr>
          <w:rFonts w:cs="Times New Roman"/>
          <w:szCs w:val="22"/>
        </w:rPr>
      </w:pPr>
      <w:r>
        <w:rPr>
          <w:rFonts w:cs="Times New Roman"/>
          <w:szCs w:val="22"/>
        </w:rPr>
        <w:t xml:space="preserve">Supplemental </w:t>
      </w:r>
      <w:r w:rsidRPr="000447CC">
        <w:rPr>
          <w:rFonts w:cs="Times New Roman"/>
          <w:szCs w:val="22"/>
        </w:rPr>
        <w:t xml:space="preserve">Table </w:t>
      </w:r>
      <w:r>
        <w:rPr>
          <w:rFonts w:cs="Times New Roman"/>
          <w:szCs w:val="22"/>
        </w:rPr>
        <w:t>1</w:t>
      </w:r>
      <w:r w:rsidRPr="000447CC">
        <w:rPr>
          <w:rFonts w:cs="Times New Roman"/>
          <w:szCs w:val="22"/>
        </w:rPr>
        <w:t xml:space="preserve">. </w:t>
      </w:r>
      <w:r>
        <w:rPr>
          <w:rFonts w:cs="Times New Roman"/>
          <w:szCs w:val="22"/>
        </w:rPr>
        <w:t>Characteristics of OTC patients with live births</w:t>
      </w:r>
      <w:r w:rsidRPr="000447CC">
        <w:rPr>
          <w:rFonts w:cs="Times New Roman"/>
          <w:szCs w:val="22"/>
        </w:rPr>
        <w:t>.</w:t>
      </w:r>
    </w:p>
    <w:p w14:paraId="5CF0FE0C" w14:textId="77777777" w:rsidR="006C3159" w:rsidRDefault="006C3159" w:rsidP="006C3159">
      <w:pPr>
        <w:rPr>
          <w:rFonts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1267"/>
        <w:gridCol w:w="722"/>
        <w:gridCol w:w="1487"/>
        <w:gridCol w:w="1463"/>
        <w:gridCol w:w="1527"/>
        <w:gridCol w:w="1272"/>
        <w:gridCol w:w="723"/>
      </w:tblGrid>
      <w:tr w:rsidR="006C3159" w14:paraId="504139E1" w14:textId="77777777" w:rsidTr="00666F52">
        <w:tc>
          <w:tcPr>
            <w:tcW w:w="889" w:type="dxa"/>
            <w:vAlign w:val="center"/>
          </w:tcPr>
          <w:p w14:paraId="244EE8D4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Patient</w:t>
            </w:r>
          </w:p>
        </w:tc>
        <w:tc>
          <w:tcPr>
            <w:tcW w:w="1267" w:type="dxa"/>
            <w:vAlign w:val="center"/>
          </w:tcPr>
          <w:p w14:paraId="0246D806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Diagnosis</w:t>
            </w:r>
          </w:p>
        </w:tc>
        <w:tc>
          <w:tcPr>
            <w:tcW w:w="722" w:type="dxa"/>
            <w:vAlign w:val="center"/>
          </w:tcPr>
          <w:p w14:paraId="72DA0AD6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Age at OTC</w:t>
            </w:r>
          </w:p>
        </w:tc>
        <w:tc>
          <w:tcPr>
            <w:tcW w:w="1487" w:type="dxa"/>
            <w:vAlign w:val="center"/>
          </w:tcPr>
          <w:p w14:paraId="31DE977A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OTC type</w:t>
            </w:r>
          </w:p>
        </w:tc>
        <w:tc>
          <w:tcPr>
            <w:tcW w:w="1463" w:type="dxa"/>
            <w:vAlign w:val="center"/>
          </w:tcPr>
          <w:p w14:paraId="4365E4BC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P</w:t>
            </w:r>
            <w:r>
              <w:rPr>
                <w:rFonts w:cs="Times New Roman"/>
                <w:b/>
                <w:szCs w:val="22"/>
              </w:rPr>
              <w:t>re</w:t>
            </w:r>
            <w:r w:rsidRPr="000447CC">
              <w:rPr>
                <w:rFonts w:cs="Times New Roman"/>
                <w:b/>
                <w:szCs w:val="22"/>
              </w:rPr>
              <w:t>-OTC exposure</w:t>
            </w:r>
          </w:p>
        </w:tc>
        <w:tc>
          <w:tcPr>
            <w:tcW w:w="1527" w:type="dxa"/>
            <w:vAlign w:val="center"/>
          </w:tcPr>
          <w:p w14:paraId="3704C9BA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Post-OTC exposure</w:t>
            </w:r>
          </w:p>
        </w:tc>
        <w:tc>
          <w:tcPr>
            <w:tcW w:w="1272" w:type="dxa"/>
            <w:vAlign w:val="center"/>
          </w:tcPr>
          <w:p w14:paraId="4DBBBEB5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Pregnancy details</w:t>
            </w:r>
          </w:p>
        </w:tc>
        <w:tc>
          <w:tcPr>
            <w:tcW w:w="723" w:type="dxa"/>
            <w:vAlign w:val="center"/>
          </w:tcPr>
          <w:p w14:paraId="3690134D" w14:textId="77777777" w:rsidR="006C3159" w:rsidRPr="000447CC" w:rsidRDefault="006C3159" w:rsidP="00666F52">
            <w:pPr>
              <w:jc w:val="center"/>
              <w:rPr>
                <w:rFonts w:cs="Times New Roman"/>
                <w:b/>
                <w:szCs w:val="22"/>
              </w:rPr>
            </w:pPr>
            <w:r w:rsidRPr="000447CC">
              <w:rPr>
                <w:rFonts w:cs="Times New Roman"/>
                <w:b/>
                <w:szCs w:val="22"/>
              </w:rPr>
              <w:t>Live birth</w:t>
            </w:r>
          </w:p>
        </w:tc>
      </w:tr>
      <w:tr w:rsidR="006C3159" w14:paraId="03960CDF" w14:textId="77777777" w:rsidTr="00666F52">
        <w:tc>
          <w:tcPr>
            <w:tcW w:w="889" w:type="dxa"/>
            <w:vAlign w:val="center"/>
          </w:tcPr>
          <w:p w14:paraId="71563C76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1</w:t>
            </w:r>
          </w:p>
        </w:tc>
        <w:tc>
          <w:tcPr>
            <w:tcW w:w="1267" w:type="dxa"/>
            <w:vAlign w:val="center"/>
          </w:tcPr>
          <w:p w14:paraId="145A5EE6" w14:textId="77777777" w:rsidR="006C3159" w:rsidRDefault="006C3159" w:rsidP="00666F52">
            <w:pPr>
              <w:rPr>
                <w:rFonts w:cs="Times New Roman"/>
                <w:szCs w:val="22"/>
              </w:rPr>
            </w:pPr>
            <w:r w:rsidRPr="00D51E9E">
              <w:rPr>
                <w:rFonts w:cs="Times New Roman"/>
                <w:szCs w:val="22"/>
              </w:rPr>
              <w:t>Large B-cell lymphoma</w:t>
            </w:r>
          </w:p>
        </w:tc>
        <w:tc>
          <w:tcPr>
            <w:tcW w:w="722" w:type="dxa"/>
            <w:vAlign w:val="center"/>
          </w:tcPr>
          <w:p w14:paraId="69F763E9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5</w:t>
            </w:r>
          </w:p>
        </w:tc>
        <w:tc>
          <w:tcPr>
            <w:tcW w:w="1487" w:type="dxa"/>
            <w:vAlign w:val="center"/>
          </w:tcPr>
          <w:p w14:paraId="52C0D0FD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4A1E509A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527" w:type="dxa"/>
            <w:vAlign w:val="center"/>
          </w:tcPr>
          <w:p w14:paraId="080703D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272" w:type="dxa"/>
            <w:vAlign w:val="center"/>
          </w:tcPr>
          <w:p w14:paraId="102BAF38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1) </w:t>
            </w:r>
            <w:proofErr w:type="gramStart"/>
            <w:r>
              <w:rPr>
                <w:rFonts w:cs="Times New Roman"/>
                <w:szCs w:val="22"/>
              </w:rPr>
              <w:t>OTT;</w:t>
            </w:r>
            <w:proofErr w:type="gramEnd"/>
          </w:p>
          <w:p w14:paraId="76EDB5D5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2) </w:t>
            </w:r>
            <w:proofErr w:type="gramStart"/>
            <w:r>
              <w:rPr>
                <w:rFonts w:cs="Times New Roman"/>
                <w:szCs w:val="22"/>
              </w:rPr>
              <w:t>IUI;</w:t>
            </w:r>
            <w:proofErr w:type="gramEnd"/>
          </w:p>
          <w:p w14:paraId="186598F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) IVF with donor oocytes</w:t>
            </w:r>
          </w:p>
        </w:tc>
        <w:tc>
          <w:tcPr>
            <w:tcW w:w="723" w:type="dxa"/>
            <w:vAlign w:val="center"/>
          </w:tcPr>
          <w:p w14:paraId="0CA983C3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1) </w:t>
            </w:r>
            <w:proofErr w:type="gramStart"/>
            <w:r>
              <w:rPr>
                <w:rFonts w:cs="Times New Roman"/>
                <w:szCs w:val="22"/>
              </w:rPr>
              <w:t>No;</w:t>
            </w:r>
            <w:proofErr w:type="gramEnd"/>
          </w:p>
          <w:p w14:paraId="5E308F61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2) </w:t>
            </w:r>
            <w:proofErr w:type="gramStart"/>
            <w:r>
              <w:rPr>
                <w:rFonts w:cs="Times New Roman"/>
                <w:szCs w:val="22"/>
              </w:rPr>
              <w:t>No;</w:t>
            </w:r>
            <w:proofErr w:type="gramEnd"/>
          </w:p>
          <w:p w14:paraId="07F95748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) Yes</w:t>
            </w:r>
          </w:p>
        </w:tc>
      </w:tr>
      <w:tr w:rsidR="006C3159" w14:paraId="2CFE7558" w14:textId="77777777" w:rsidTr="00666F52">
        <w:tc>
          <w:tcPr>
            <w:tcW w:w="889" w:type="dxa"/>
            <w:vAlign w:val="center"/>
          </w:tcPr>
          <w:p w14:paraId="2E7884D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</w:t>
            </w:r>
          </w:p>
        </w:tc>
        <w:tc>
          <w:tcPr>
            <w:tcW w:w="1267" w:type="dxa"/>
            <w:vAlign w:val="center"/>
          </w:tcPr>
          <w:p w14:paraId="608C8D3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Hodgkin lymphoma </w:t>
            </w:r>
          </w:p>
        </w:tc>
        <w:tc>
          <w:tcPr>
            <w:tcW w:w="722" w:type="dxa"/>
            <w:vAlign w:val="center"/>
          </w:tcPr>
          <w:p w14:paraId="0B1316E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0</w:t>
            </w:r>
          </w:p>
        </w:tc>
        <w:tc>
          <w:tcPr>
            <w:tcW w:w="1487" w:type="dxa"/>
            <w:vAlign w:val="center"/>
          </w:tcPr>
          <w:p w14:paraId="76638405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62CCB2A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527" w:type="dxa"/>
            <w:vAlign w:val="center"/>
          </w:tcPr>
          <w:p w14:paraId="61EF37E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, bone marrow transplant conditioning</w:t>
            </w:r>
          </w:p>
        </w:tc>
        <w:tc>
          <w:tcPr>
            <w:tcW w:w="1272" w:type="dxa"/>
            <w:vAlign w:val="center"/>
          </w:tcPr>
          <w:p w14:paraId="314003A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Unassisted </w:t>
            </w:r>
          </w:p>
        </w:tc>
        <w:tc>
          <w:tcPr>
            <w:tcW w:w="723" w:type="dxa"/>
            <w:vAlign w:val="center"/>
          </w:tcPr>
          <w:p w14:paraId="7FD86DE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Yes </w:t>
            </w:r>
          </w:p>
        </w:tc>
      </w:tr>
      <w:tr w:rsidR="006C3159" w14:paraId="7E7EDDE1" w14:textId="77777777" w:rsidTr="00666F52">
        <w:tc>
          <w:tcPr>
            <w:tcW w:w="889" w:type="dxa"/>
            <w:vAlign w:val="center"/>
          </w:tcPr>
          <w:p w14:paraId="38E86CB0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</w:t>
            </w:r>
          </w:p>
        </w:tc>
        <w:tc>
          <w:tcPr>
            <w:tcW w:w="1267" w:type="dxa"/>
            <w:vAlign w:val="center"/>
          </w:tcPr>
          <w:p w14:paraId="479E6CD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Hodgkin lymphoma</w:t>
            </w:r>
          </w:p>
        </w:tc>
        <w:tc>
          <w:tcPr>
            <w:tcW w:w="722" w:type="dxa"/>
            <w:vAlign w:val="center"/>
          </w:tcPr>
          <w:p w14:paraId="23C3145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3</w:t>
            </w:r>
          </w:p>
        </w:tc>
        <w:tc>
          <w:tcPr>
            <w:tcW w:w="1487" w:type="dxa"/>
            <w:vAlign w:val="center"/>
          </w:tcPr>
          <w:p w14:paraId="0DF0B822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66D4B85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on-alkylating chemotherapy (ABVD)</w:t>
            </w:r>
          </w:p>
        </w:tc>
        <w:tc>
          <w:tcPr>
            <w:tcW w:w="1527" w:type="dxa"/>
            <w:vAlign w:val="center"/>
          </w:tcPr>
          <w:p w14:paraId="09B16A41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Pelvic radiation</w:t>
            </w:r>
          </w:p>
        </w:tc>
        <w:tc>
          <w:tcPr>
            <w:tcW w:w="1272" w:type="dxa"/>
            <w:vAlign w:val="center"/>
          </w:tcPr>
          <w:p w14:paraId="7646085E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assisted</w:t>
            </w:r>
          </w:p>
        </w:tc>
        <w:tc>
          <w:tcPr>
            <w:tcW w:w="723" w:type="dxa"/>
            <w:vAlign w:val="center"/>
          </w:tcPr>
          <w:p w14:paraId="77BBE64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Yes</w:t>
            </w:r>
          </w:p>
        </w:tc>
      </w:tr>
      <w:tr w:rsidR="006C3159" w14:paraId="02A80381" w14:textId="77777777" w:rsidTr="00666F52">
        <w:tc>
          <w:tcPr>
            <w:tcW w:w="889" w:type="dxa"/>
            <w:vAlign w:val="center"/>
          </w:tcPr>
          <w:p w14:paraId="6412ECB5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4</w:t>
            </w:r>
          </w:p>
        </w:tc>
        <w:tc>
          <w:tcPr>
            <w:tcW w:w="1267" w:type="dxa"/>
            <w:vAlign w:val="center"/>
          </w:tcPr>
          <w:p w14:paraId="450FD23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B-cell lymphoma</w:t>
            </w:r>
          </w:p>
        </w:tc>
        <w:tc>
          <w:tcPr>
            <w:tcW w:w="722" w:type="dxa"/>
            <w:vAlign w:val="center"/>
          </w:tcPr>
          <w:p w14:paraId="0B00687E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31</w:t>
            </w:r>
          </w:p>
        </w:tc>
        <w:tc>
          <w:tcPr>
            <w:tcW w:w="1487" w:type="dxa"/>
            <w:vAlign w:val="center"/>
          </w:tcPr>
          <w:p w14:paraId="29B55B7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2D82350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527" w:type="dxa"/>
            <w:vAlign w:val="center"/>
          </w:tcPr>
          <w:p w14:paraId="773916B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272" w:type="dxa"/>
            <w:vAlign w:val="center"/>
          </w:tcPr>
          <w:p w14:paraId="642A88F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assisted</w:t>
            </w:r>
          </w:p>
        </w:tc>
        <w:tc>
          <w:tcPr>
            <w:tcW w:w="723" w:type="dxa"/>
            <w:vAlign w:val="center"/>
          </w:tcPr>
          <w:p w14:paraId="4ED5FF1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Yes</w:t>
            </w:r>
          </w:p>
        </w:tc>
      </w:tr>
      <w:tr w:rsidR="006C3159" w14:paraId="1F9D320C" w14:textId="77777777" w:rsidTr="00666F52">
        <w:tc>
          <w:tcPr>
            <w:tcW w:w="889" w:type="dxa"/>
            <w:vAlign w:val="center"/>
          </w:tcPr>
          <w:p w14:paraId="029B1FC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5</w:t>
            </w:r>
          </w:p>
        </w:tc>
        <w:tc>
          <w:tcPr>
            <w:tcW w:w="1267" w:type="dxa"/>
            <w:vAlign w:val="center"/>
          </w:tcPr>
          <w:p w14:paraId="141F5D82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Hodgkin lymphoma</w:t>
            </w:r>
          </w:p>
        </w:tc>
        <w:tc>
          <w:tcPr>
            <w:tcW w:w="722" w:type="dxa"/>
            <w:vAlign w:val="center"/>
          </w:tcPr>
          <w:p w14:paraId="1252F58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9</w:t>
            </w:r>
          </w:p>
        </w:tc>
        <w:tc>
          <w:tcPr>
            <w:tcW w:w="1487" w:type="dxa"/>
            <w:vAlign w:val="center"/>
          </w:tcPr>
          <w:p w14:paraId="13A1FBD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oophorectomy</w:t>
            </w:r>
          </w:p>
        </w:tc>
        <w:tc>
          <w:tcPr>
            <w:tcW w:w="1463" w:type="dxa"/>
            <w:vAlign w:val="center"/>
          </w:tcPr>
          <w:p w14:paraId="4846B5B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on-alkylating chemotherapy (ABVD)</w:t>
            </w:r>
          </w:p>
        </w:tc>
        <w:tc>
          <w:tcPr>
            <w:tcW w:w="1527" w:type="dxa"/>
            <w:vAlign w:val="center"/>
          </w:tcPr>
          <w:p w14:paraId="5BB73DD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, bone marrow transplant conditioning</w:t>
            </w:r>
          </w:p>
        </w:tc>
        <w:tc>
          <w:tcPr>
            <w:tcW w:w="1272" w:type="dxa"/>
            <w:vAlign w:val="center"/>
          </w:tcPr>
          <w:p w14:paraId="1FCC467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assisted</w:t>
            </w:r>
          </w:p>
        </w:tc>
        <w:tc>
          <w:tcPr>
            <w:tcW w:w="723" w:type="dxa"/>
            <w:vAlign w:val="center"/>
          </w:tcPr>
          <w:p w14:paraId="7AB8D3AB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Yes</w:t>
            </w:r>
          </w:p>
        </w:tc>
      </w:tr>
      <w:tr w:rsidR="006C3159" w14:paraId="5A9D5EDB" w14:textId="77777777" w:rsidTr="00666F52">
        <w:tc>
          <w:tcPr>
            <w:tcW w:w="889" w:type="dxa"/>
            <w:vAlign w:val="center"/>
          </w:tcPr>
          <w:p w14:paraId="6C95B1A0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6</w:t>
            </w:r>
          </w:p>
        </w:tc>
        <w:tc>
          <w:tcPr>
            <w:tcW w:w="1267" w:type="dxa"/>
            <w:vAlign w:val="center"/>
          </w:tcPr>
          <w:p w14:paraId="45CC3AF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nvasive ductal breast cancer</w:t>
            </w:r>
          </w:p>
        </w:tc>
        <w:tc>
          <w:tcPr>
            <w:tcW w:w="722" w:type="dxa"/>
            <w:vAlign w:val="center"/>
          </w:tcPr>
          <w:p w14:paraId="46FEE887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29</w:t>
            </w:r>
          </w:p>
        </w:tc>
        <w:tc>
          <w:tcPr>
            <w:tcW w:w="1487" w:type="dxa"/>
            <w:vAlign w:val="center"/>
          </w:tcPr>
          <w:p w14:paraId="3C2B51DE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64F08EC8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None </w:t>
            </w:r>
          </w:p>
        </w:tc>
        <w:tc>
          <w:tcPr>
            <w:tcW w:w="1527" w:type="dxa"/>
            <w:vAlign w:val="center"/>
          </w:tcPr>
          <w:p w14:paraId="7BA28663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272" w:type="dxa"/>
            <w:vAlign w:val="center"/>
          </w:tcPr>
          <w:p w14:paraId="250A8E36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assisted</w:t>
            </w:r>
          </w:p>
        </w:tc>
        <w:tc>
          <w:tcPr>
            <w:tcW w:w="723" w:type="dxa"/>
            <w:vAlign w:val="center"/>
          </w:tcPr>
          <w:p w14:paraId="20FE660A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Yes</w:t>
            </w:r>
          </w:p>
        </w:tc>
      </w:tr>
      <w:tr w:rsidR="006C3159" w14:paraId="47EC284A" w14:textId="77777777" w:rsidTr="00666F52">
        <w:tc>
          <w:tcPr>
            <w:tcW w:w="889" w:type="dxa"/>
            <w:vAlign w:val="center"/>
          </w:tcPr>
          <w:p w14:paraId="624CCD80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7</w:t>
            </w:r>
          </w:p>
        </w:tc>
        <w:tc>
          <w:tcPr>
            <w:tcW w:w="1267" w:type="dxa"/>
            <w:vAlign w:val="center"/>
          </w:tcPr>
          <w:p w14:paraId="37748E7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Pituitary germinoma</w:t>
            </w:r>
          </w:p>
        </w:tc>
        <w:tc>
          <w:tcPr>
            <w:tcW w:w="722" w:type="dxa"/>
            <w:vAlign w:val="center"/>
          </w:tcPr>
          <w:p w14:paraId="0D89C1A6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19</w:t>
            </w:r>
          </w:p>
        </w:tc>
        <w:tc>
          <w:tcPr>
            <w:tcW w:w="1487" w:type="dxa"/>
            <w:vAlign w:val="center"/>
          </w:tcPr>
          <w:p w14:paraId="78D6B80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605F8DC8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None </w:t>
            </w:r>
          </w:p>
        </w:tc>
        <w:tc>
          <w:tcPr>
            <w:tcW w:w="1527" w:type="dxa"/>
            <w:vAlign w:val="center"/>
          </w:tcPr>
          <w:p w14:paraId="4CCF2160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Craniospinal radiation</w:t>
            </w:r>
          </w:p>
        </w:tc>
        <w:tc>
          <w:tcPr>
            <w:tcW w:w="1272" w:type="dxa"/>
            <w:vAlign w:val="center"/>
          </w:tcPr>
          <w:p w14:paraId="4140330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UI</w:t>
            </w:r>
          </w:p>
        </w:tc>
        <w:tc>
          <w:tcPr>
            <w:tcW w:w="723" w:type="dxa"/>
            <w:vAlign w:val="center"/>
          </w:tcPr>
          <w:p w14:paraId="56F31EA9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Yes </w:t>
            </w:r>
          </w:p>
        </w:tc>
      </w:tr>
      <w:tr w:rsidR="006C3159" w14:paraId="5FBFD12C" w14:textId="77777777" w:rsidTr="00666F52">
        <w:tc>
          <w:tcPr>
            <w:tcW w:w="889" w:type="dxa"/>
            <w:vAlign w:val="center"/>
          </w:tcPr>
          <w:p w14:paraId="49D27221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8</w:t>
            </w:r>
          </w:p>
        </w:tc>
        <w:tc>
          <w:tcPr>
            <w:tcW w:w="1267" w:type="dxa"/>
            <w:vAlign w:val="center"/>
          </w:tcPr>
          <w:p w14:paraId="29712E43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Ewing sarcoma</w:t>
            </w:r>
          </w:p>
        </w:tc>
        <w:tc>
          <w:tcPr>
            <w:tcW w:w="722" w:type="dxa"/>
            <w:vAlign w:val="center"/>
          </w:tcPr>
          <w:p w14:paraId="760884B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16</w:t>
            </w:r>
          </w:p>
        </w:tc>
        <w:tc>
          <w:tcPr>
            <w:tcW w:w="1487" w:type="dxa"/>
            <w:vAlign w:val="center"/>
          </w:tcPr>
          <w:p w14:paraId="3FD98D5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Unilateral biopsy</w:t>
            </w:r>
          </w:p>
        </w:tc>
        <w:tc>
          <w:tcPr>
            <w:tcW w:w="1463" w:type="dxa"/>
            <w:vAlign w:val="center"/>
          </w:tcPr>
          <w:p w14:paraId="18114444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None </w:t>
            </w:r>
          </w:p>
        </w:tc>
        <w:tc>
          <w:tcPr>
            <w:tcW w:w="1527" w:type="dxa"/>
            <w:vAlign w:val="center"/>
          </w:tcPr>
          <w:p w14:paraId="69749481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Alkylating chemotherapy</w:t>
            </w:r>
          </w:p>
        </w:tc>
        <w:tc>
          <w:tcPr>
            <w:tcW w:w="1272" w:type="dxa"/>
            <w:vAlign w:val="center"/>
          </w:tcPr>
          <w:p w14:paraId="387214B8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1) </w:t>
            </w:r>
            <w:proofErr w:type="gramStart"/>
            <w:r>
              <w:rPr>
                <w:rFonts w:cs="Times New Roman"/>
                <w:szCs w:val="22"/>
              </w:rPr>
              <w:t>IUI;</w:t>
            </w:r>
            <w:proofErr w:type="gramEnd"/>
          </w:p>
          <w:p w14:paraId="0B91BA5A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2) Unassisted </w:t>
            </w:r>
          </w:p>
        </w:tc>
        <w:tc>
          <w:tcPr>
            <w:tcW w:w="723" w:type="dxa"/>
            <w:vAlign w:val="center"/>
          </w:tcPr>
          <w:p w14:paraId="70A6CA8F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1) </w:t>
            </w:r>
            <w:proofErr w:type="gramStart"/>
            <w:r>
              <w:rPr>
                <w:rFonts w:cs="Times New Roman"/>
                <w:szCs w:val="22"/>
              </w:rPr>
              <w:t>Yes;</w:t>
            </w:r>
            <w:proofErr w:type="gramEnd"/>
          </w:p>
          <w:p w14:paraId="49B5D52C" w14:textId="77777777" w:rsidR="006C3159" w:rsidRDefault="006C3159" w:rsidP="00666F52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2) Yes </w:t>
            </w:r>
          </w:p>
        </w:tc>
      </w:tr>
    </w:tbl>
    <w:p w14:paraId="7554A5AE" w14:textId="5CC87D2B" w:rsidR="00DD35FD" w:rsidRDefault="006C3159">
      <w:r>
        <w:rPr>
          <w:rFonts w:cs="Times New Roman"/>
          <w:szCs w:val="22"/>
        </w:rPr>
        <w:t xml:space="preserve">OTC, ovarian tissue cryopreservation; OTT, ovarian tissue transplantation; IUI, intrauterine insemination; IVF, in vitro fertilization; ABVD, </w:t>
      </w:r>
      <w:proofErr w:type="spellStart"/>
      <w:r>
        <w:rPr>
          <w:rFonts w:cs="Times New Roman"/>
          <w:szCs w:val="22"/>
        </w:rPr>
        <w:t>a</w:t>
      </w:r>
      <w:r w:rsidRPr="00FD1921">
        <w:rPr>
          <w:rFonts w:cs="Times New Roman"/>
          <w:szCs w:val="22"/>
        </w:rPr>
        <w:t>driamycin</w:t>
      </w:r>
      <w:proofErr w:type="spellEnd"/>
      <w:r w:rsidRPr="00FD1921">
        <w:rPr>
          <w:rFonts w:cs="Times New Roman"/>
          <w:szCs w:val="22"/>
        </w:rPr>
        <w:t xml:space="preserve"> (doxorubicin), bleomycin, vinblastine, and dacarbazine</w:t>
      </w:r>
      <w:r>
        <w:rPr>
          <w:rFonts w:cs="Times New Roman"/>
          <w:szCs w:val="22"/>
        </w:rPr>
        <w:t>.</w:t>
      </w:r>
    </w:p>
    <w:sectPr w:rsidR="00DD35FD" w:rsidSect="00A87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59"/>
    <w:rsid w:val="000063C2"/>
    <w:rsid w:val="000068C9"/>
    <w:rsid w:val="0001069E"/>
    <w:rsid w:val="00011701"/>
    <w:rsid w:val="00013B4E"/>
    <w:rsid w:val="000172BF"/>
    <w:rsid w:val="00020855"/>
    <w:rsid w:val="00026F08"/>
    <w:rsid w:val="00027944"/>
    <w:rsid w:val="00030666"/>
    <w:rsid w:val="00030C22"/>
    <w:rsid w:val="0003375A"/>
    <w:rsid w:val="0003580E"/>
    <w:rsid w:val="00042827"/>
    <w:rsid w:val="00044599"/>
    <w:rsid w:val="00050DDE"/>
    <w:rsid w:val="00052417"/>
    <w:rsid w:val="000643F6"/>
    <w:rsid w:val="00064C05"/>
    <w:rsid w:val="00076C2B"/>
    <w:rsid w:val="00077A3A"/>
    <w:rsid w:val="000809C2"/>
    <w:rsid w:val="00081B0F"/>
    <w:rsid w:val="0008271F"/>
    <w:rsid w:val="00083790"/>
    <w:rsid w:val="00094371"/>
    <w:rsid w:val="000A0D7C"/>
    <w:rsid w:val="000A3A8C"/>
    <w:rsid w:val="000A6E30"/>
    <w:rsid w:val="000B0D73"/>
    <w:rsid w:val="000B252B"/>
    <w:rsid w:val="000B25D3"/>
    <w:rsid w:val="000C7D2B"/>
    <w:rsid w:val="000E0668"/>
    <w:rsid w:val="000E428C"/>
    <w:rsid w:val="000F5B4E"/>
    <w:rsid w:val="000F6EAC"/>
    <w:rsid w:val="00100323"/>
    <w:rsid w:val="00104419"/>
    <w:rsid w:val="00111ADF"/>
    <w:rsid w:val="00112988"/>
    <w:rsid w:val="001147B9"/>
    <w:rsid w:val="001171F1"/>
    <w:rsid w:val="001219A1"/>
    <w:rsid w:val="001316D8"/>
    <w:rsid w:val="00135574"/>
    <w:rsid w:val="00140207"/>
    <w:rsid w:val="00140F5C"/>
    <w:rsid w:val="001421DF"/>
    <w:rsid w:val="0014292E"/>
    <w:rsid w:val="00142DE2"/>
    <w:rsid w:val="00144D61"/>
    <w:rsid w:val="00145433"/>
    <w:rsid w:val="00150D12"/>
    <w:rsid w:val="00157541"/>
    <w:rsid w:val="001634CB"/>
    <w:rsid w:val="00167036"/>
    <w:rsid w:val="00170A79"/>
    <w:rsid w:val="001716A4"/>
    <w:rsid w:val="001735D2"/>
    <w:rsid w:val="0018017E"/>
    <w:rsid w:val="00181D7C"/>
    <w:rsid w:val="00186190"/>
    <w:rsid w:val="001928C8"/>
    <w:rsid w:val="001A2C38"/>
    <w:rsid w:val="001A2FE0"/>
    <w:rsid w:val="001A733A"/>
    <w:rsid w:val="001D6623"/>
    <w:rsid w:val="001E312A"/>
    <w:rsid w:val="001E44B8"/>
    <w:rsid w:val="001E5E22"/>
    <w:rsid w:val="001E736C"/>
    <w:rsid w:val="001F7954"/>
    <w:rsid w:val="0020087D"/>
    <w:rsid w:val="002063B7"/>
    <w:rsid w:val="00207E89"/>
    <w:rsid w:val="00211C66"/>
    <w:rsid w:val="00214153"/>
    <w:rsid w:val="002141E0"/>
    <w:rsid w:val="002264C6"/>
    <w:rsid w:val="00226FA4"/>
    <w:rsid w:val="002353BC"/>
    <w:rsid w:val="002403BD"/>
    <w:rsid w:val="00241E81"/>
    <w:rsid w:val="0025256A"/>
    <w:rsid w:val="002528C2"/>
    <w:rsid w:val="0026464D"/>
    <w:rsid w:val="002669CB"/>
    <w:rsid w:val="0027455B"/>
    <w:rsid w:val="002752FA"/>
    <w:rsid w:val="00276157"/>
    <w:rsid w:val="0027705E"/>
    <w:rsid w:val="002776FD"/>
    <w:rsid w:val="002801BA"/>
    <w:rsid w:val="00280461"/>
    <w:rsid w:val="00285230"/>
    <w:rsid w:val="002A496C"/>
    <w:rsid w:val="002B3753"/>
    <w:rsid w:val="002B70C3"/>
    <w:rsid w:val="002C031D"/>
    <w:rsid w:val="002C078D"/>
    <w:rsid w:val="002C2EED"/>
    <w:rsid w:val="002D3848"/>
    <w:rsid w:val="002D3DB6"/>
    <w:rsid w:val="002E19E7"/>
    <w:rsid w:val="002E3EF6"/>
    <w:rsid w:val="002F3178"/>
    <w:rsid w:val="002F46AC"/>
    <w:rsid w:val="002F73C2"/>
    <w:rsid w:val="00300B5A"/>
    <w:rsid w:val="00303F7C"/>
    <w:rsid w:val="0030432F"/>
    <w:rsid w:val="003074CF"/>
    <w:rsid w:val="00311375"/>
    <w:rsid w:val="00331967"/>
    <w:rsid w:val="00335449"/>
    <w:rsid w:val="003363C9"/>
    <w:rsid w:val="00337973"/>
    <w:rsid w:val="00342DED"/>
    <w:rsid w:val="00344D79"/>
    <w:rsid w:val="003456BB"/>
    <w:rsid w:val="003471D4"/>
    <w:rsid w:val="00355A93"/>
    <w:rsid w:val="00361B0E"/>
    <w:rsid w:val="00370575"/>
    <w:rsid w:val="00370F6C"/>
    <w:rsid w:val="00377AFC"/>
    <w:rsid w:val="00382969"/>
    <w:rsid w:val="00383546"/>
    <w:rsid w:val="00390879"/>
    <w:rsid w:val="00393745"/>
    <w:rsid w:val="00393CBC"/>
    <w:rsid w:val="0039752F"/>
    <w:rsid w:val="003A050D"/>
    <w:rsid w:val="003A44B2"/>
    <w:rsid w:val="003B164C"/>
    <w:rsid w:val="003B3A89"/>
    <w:rsid w:val="003B3B60"/>
    <w:rsid w:val="003B3F89"/>
    <w:rsid w:val="003B48BE"/>
    <w:rsid w:val="003C5262"/>
    <w:rsid w:val="003D061D"/>
    <w:rsid w:val="003D22EA"/>
    <w:rsid w:val="003D2388"/>
    <w:rsid w:val="003D4400"/>
    <w:rsid w:val="003D46EA"/>
    <w:rsid w:val="003D5C48"/>
    <w:rsid w:val="003F7B0B"/>
    <w:rsid w:val="004043E9"/>
    <w:rsid w:val="00404B01"/>
    <w:rsid w:val="00416624"/>
    <w:rsid w:val="00416912"/>
    <w:rsid w:val="00423B1A"/>
    <w:rsid w:val="004251B7"/>
    <w:rsid w:val="0043065B"/>
    <w:rsid w:val="00431083"/>
    <w:rsid w:val="00441DA4"/>
    <w:rsid w:val="004465DE"/>
    <w:rsid w:val="00450393"/>
    <w:rsid w:val="004528E3"/>
    <w:rsid w:val="004550FC"/>
    <w:rsid w:val="0046266E"/>
    <w:rsid w:val="004701FA"/>
    <w:rsid w:val="0047116B"/>
    <w:rsid w:val="0047307B"/>
    <w:rsid w:val="00475B8D"/>
    <w:rsid w:val="00475FEE"/>
    <w:rsid w:val="004808EC"/>
    <w:rsid w:val="00487875"/>
    <w:rsid w:val="0049581F"/>
    <w:rsid w:val="004966E9"/>
    <w:rsid w:val="004B2EB8"/>
    <w:rsid w:val="004B62E9"/>
    <w:rsid w:val="004C3251"/>
    <w:rsid w:val="004C3B52"/>
    <w:rsid w:val="004C5638"/>
    <w:rsid w:val="004D19E5"/>
    <w:rsid w:val="004D641A"/>
    <w:rsid w:val="004E4E6D"/>
    <w:rsid w:val="004E5303"/>
    <w:rsid w:val="005053C6"/>
    <w:rsid w:val="00505E5E"/>
    <w:rsid w:val="005101DC"/>
    <w:rsid w:val="00510579"/>
    <w:rsid w:val="0051504C"/>
    <w:rsid w:val="005174E3"/>
    <w:rsid w:val="00521773"/>
    <w:rsid w:val="0053200F"/>
    <w:rsid w:val="00541B69"/>
    <w:rsid w:val="00542705"/>
    <w:rsid w:val="005477D3"/>
    <w:rsid w:val="0055046B"/>
    <w:rsid w:val="00553869"/>
    <w:rsid w:val="00555C38"/>
    <w:rsid w:val="00557837"/>
    <w:rsid w:val="0055793D"/>
    <w:rsid w:val="00564AB4"/>
    <w:rsid w:val="00566AF0"/>
    <w:rsid w:val="005673C8"/>
    <w:rsid w:val="00571C0F"/>
    <w:rsid w:val="0058384C"/>
    <w:rsid w:val="00585FD8"/>
    <w:rsid w:val="00586385"/>
    <w:rsid w:val="00587A27"/>
    <w:rsid w:val="00587E99"/>
    <w:rsid w:val="00590B16"/>
    <w:rsid w:val="005A216B"/>
    <w:rsid w:val="005A64D8"/>
    <w:rsid w:val="005A7A1A"/>
    <w:rsid w:val="005A7F82"/>
    <w:rsid w:val="005C2F40"/>
    <w:rsid w:val="005C56FE"/>
    <w:rsid w:val="005C7F2A"/>
    <w:rsid w:val="005D2226"/>
    <w:rsid w:val="005D50DF"/>
    <w:rsid w:val="005E49B3"/>
    <w:rsid w:val="005F2BC6"/>
    <w:rsid w:val="005F5C38"/>
    <w:rsid w:val="006053A3"/>
    <w:rsid w:val="00605ADC"/>
    <w:rsid w:val="00605D0E"/>
    <w:rsid w:val="00606EA4"/>
    <w:rsid w:val="0060731F"/>
    <w:rsid w:val="00607596"/>
    <w:rsid w:val="00607881"/>
    <w:rsid w:val="00613ABE"/>
    <w:rsid w:val="0061662A"/>
    <w:rsid w:val="006176DA"/>
    <w:rsid w:val="00620ACC"/>
    <w:rsid w:val="0062371C"/>
    <w:rsid w:val="00623D1E"/>
    <w:rsid w:val="00632896"/>
    <w:rsid w:val="0063552A"/>
    <w:rsid w:val="0064032A"/>
    <w:rsid w:val="00640897"/>
    <w:rsid w:val="00642C67"/>
    <w:rsid w:val="00650C5C"/>
    <w:rsid w:val="006516FD"/>
    <w:rsid w:val="00654778"/>
    <w:rsid w:val="00661668"/>
    <w:rsid w:val="00671611"/>
    <w:rsid w:val="00681C6A"/>
    <w:rsid w:val="00683830"/>
    <w:rsid w:val="0069136D"/>
    <w:rsid w:val="006A0C22"/>
    <w:rsid w:val="006A2572"/>
    <w:rsid w:val="006A5D08"/>
    <w:rsid w:val="006A6C42"/>
    <w:rsid w:val="006C3159"/>
    <w:rsid w:val="006C567C"/>
    <w:rsid w:val="006D1599"/>
    <w:rsid w:val="006E0093"/>
    <w:rsid w:val="006E06B6"/>
    <w:rsid w:val="006E202C"/>
    <w:rsid w:val="006E3A97"/>
    <w:rsid w:val="006F60C0"/>
    <w:rsid w:val="00702673"/>
    <w:rsid w:val="00704EF1"/>
    <w:rsid w:val="007151DA"/>
    <w:rsid w:val="0072198C"/>
    <w:rsid w:val="0072339C"/>
    <w:rsid w:val="00726B1F"/>
    <w:rsid w:val="0073011A"/>
    <w:rsid w:val="00731BCB"/>
    <w:rsid w:val="00735C7D"/>
    <w:rsid w:val="00737AB3"/>
    <w:rsid w:val="0074632F"/>
    <w:rsid w:val="00746CD1"/>
    <w:rsid w:val="007536A2"/>
    <w:rsid w:val="00756BFA"/>
    <w:rsid w:val="007573C2"/>
    <w:rsid w:val="007615EC"/>
    <w:rsid w:val="007655E5"/>
    <w:rsid w:val="00765F48"/>
    <w:rsid w:val="00792D56"/>
    <w:rsid w:val="00793FF3"/>
    <w:rsid w:val="007A6E15"/>
    <w:rsid w:val="007B2171"/>
    <w:rsid w:val="007B5FB4"/>
    <w:rsid w:val="007B6ECB"/>
    <w:rsid w:val="007D1870"/>
    <w:rsid w:val="007D3C59"/>
    <w:rsid w:val="007D430B"/>
    <w:rsid w:val="007E0653"/>
    <w:rsid w:val="007E3BD4"/>
    <w:rsid w:val="007E3FDF"/>
    <w:rsid w:val="007F0FE1"/>
    <w:rsid w:val="00800560"/>
    <w:rsid w:val="00804956"/>
    <w:rsid w:val="00804989"/>
    <w:rsid w:val="00812D19"/>
    <w:rsid w:val="008158FA"/>
    <w:rsid w:val="00815914"/>
    <w:rsid w:val="0082510C"/>
    <w:rsid w:val="00827812"/>
    <w:rsid w:val="0082796E"/>
    <w:rsid w:val="00827987"/>
    <w:rsid w:val="00827BE4"/>
    <w:rsid w:val="00831C26"/>
    <w:rsid w:val="00833237"/>
    <w:rsid w:val="0083742C"/>
    <w:rsid w:val="008408C1"/>
    <w:rsid w:val="00842BB9"/>
    <w:rsid w:val="00845011"/>
    <w:rsid w:val="00845D32"/>
    <w:rsid w:val="008525C3"/>
    <w:rsid w:val="00853E80"/>
    <w:rsid w:val="00857F1A"/>
    <w:rsid w:val="008606EC"/>
    <w:rsid w:val="00862740"/>
    <w:rsid w:val="00871340"/>
    <w:rsid w:val="0087427D"/>
    <w:rsid w:val="008751C2"/>
    <w:rsid w:val="00883A33"/>
    <w:rsid w:val="00883FDF"/>
    <w:rsid w:val="008A14CD"/>
    <w:rsid w:val="008A5BF0"/>
    <w:rsid w:val="008B10A8"/>
    <w:rsid w:val="008B53D2"/>
    <w:rsid w:val="008B7D77"/>
    <w:rsid w:val="008C006F"/>
    <w:rsid w:val="008C4626"/>
    <w:rsid w:val="008C6905"/>
    <w:rsid w:val="008C740B"/>
    <w:rsid w:val="008D5619"/>
    <w:rsid w:val="008E1156"/>
    <w:rsid w:val="008E2BFC"/>
    <w:rsid w:val="008F7D2A"/>
    <w:rsid w:val="0090141A"/>
    <w:rsid w:val="0090187B"/>
    <w:rsid w:val="00905066"/>
    <w:rsid w:val="00905637"/>
    <w:rsid w:val="009057BF"/>
    <w:rsid w:val="00906E7B"/>
    <w:rsid w:val="009071B6"/>
    <w:rsid w:val="00911DDA"/>
    <w:rsid w:val="009157E3"/>
    <w:rsid w:val="00920327"/>
    <w:rsid w:val="009226C4"/>
    <w:rsid w:val="00925ECE"/>
    <w:rsid w:val="00926FBD"/>
    <w:rsid w:val="009352B1"/>
    <w:rsid w:val="009513F0"/>
    <w:rsid w:val="009567BF"/>
    <w:rsid w:val="00960B0C"/>
    <w:rsid w:val="00970345"/>
    <w:rsid w:val="00970E48"/>
    <w:rsid w:val="00971E3B"/>
    <w:rsid w:val="00972FD2"/>
    <w:rsid w:val="0097695A"/>
    <w:rsid w:val="0098099C"/>
    <w:rsid w:val="009823DE"/>
    <w:rsid w:val="009844A6"/>
    <w:rsid w:val="009911CE"/>
    <w:rsid w:val="00991FEF"/>
    <w:rsid w:val="009939BA"/>
    <w:rsid w:val="009A2AC6"/>
    <w:rsid w:val="009A4C8D"/>
    <w:rsid w:val="009A7396"/>
    <w:rsid w:val="009B50FE"/>
    <w:rsid w:val="009C2F8B"/>
    <w:rsid w:val="009E37DA"/>
    <w:rsid w:val="009E747C"/>
    <w:rsid w:val="009F468D"/>
    <w:rsid w:val="009F6234"/>
    <w:rsid w:val="00A01F64"/>
    <w:rsid w:val="00A03483"/>
    <w:rsid w:val="00A13440"/>
    <w:rsid w:val="00A2074B"/>
    <w:rsid w:val="00A259CF"/>
    <w:rsid w:val="00A3054E"/>
    <w:rsid w:val="00A31372"/>
    <w:rsid w:val="00A50642"/>
    <w:rsid w:val="00A50D6F"/>
    <w:rsid w:val="00A54385"/>
    <w:rsid w:val="00A54B77"/>
    <w:rsid w:val="00A54BF2"/>
    <w:rsid w:val="00A63004"/>
    <w:rsid w:val="00A6450F"/>
    <w:rsid w:val="00A705CC"/>
    <w:rsid w:val="00A706A9"/>
    <w:rsid w:val="00A77A2A"/>
    <w:rsid w:val="00A82EDF"/>
    <w:rsid w:val="00A863FF"/>
    <w:rsid w:val="00A8709F"/>
    <w:rsid w:val="00A91963"/>
    <w:rsid w:val="00A95128"/>
    <w:rsid w:val="00AA4DE0"/>
    <w:rsid w:val="00AC2A4A"/>
    <w:rsid w:val="00AC7C31"/>
    <w:rsid w:val="00AD2218"/>
    <w:rsid w:val="00AE31B0"/>
    <w:rsid w:val="00AE4E08"/>
    <w:rsid w:val="00AE6A80"/>
    <w:rsid w:val="00B009CF"/>
    <w:rsid w:val="00B03ED4"/>
    <w:rsid w:val="00B05BC9"/>
    <w:rsid w:val="00B0782F"/>
    <w:rsid w:val="00B102C6"/>
    <w:rsid w:val="00B10455"/>
    <w:rsid w:val="00B11117"/>
    <w:rsid w:val="00B148D0"/>
    <w:rsid w:val="00B1629F"/>
    <w:rsid w:val="00B20E5F"/>
    <w:rsid w:val="00B21501"/>
    <w:rsid w:val="00B300C3"/>
    <w:rsid w:val="00B353F3"/>
    <w:rsid w:val="00B42944"/>
    <w:rsid w:val="00B447DF"/>
    <w:rsid w:val="00B46186"/>
    <w:rsid w:val="00B46DF2"/>
    <w:rsid w:val="00B53DD7"/>
    <w:rsid w:val="00B54B8E"/>
    <w:rsid w:val="00B63327"/>
    <w:rsid w:val="00B6679C"/>
    <w:rsid w:val="00B74321"/>
    <w:rsid w:val="00B8449E"/>
    <w:rsid w:val="00B849BC"/>
    <w:rsid w:val="00B87803"/>
    <w:rsid w:val="00BA5E7C"/>
    <w:rsid w:val="00BA67A9"/>
    <w:rsid w:val="00BB4FB9"/>
    <w:rsid w:val="00BC3177"/>
    <w:rsid w:val="00BC6721"/>
    <w:rsid w:val="00BD4A63"/>
    <w:rsid w:val="00BD5B6F"/>
    <w:rsid w:val="00BE229D"/>
    <w:rsid w:val="00BE477F"/>
    <w:rsid w:val="00BE4BEC"/>
    <w:rsid w:val="00BE5A9F"/>
    <w:rsid w:val="00BF1714"/>
    <w:rsid w:val="00BF2B96"/>
    <w:rsid w:val="00C037E0"/>
    <w:rsid w:val="00C120A8"/>
    <w:rsid w:val="00C2237A"/>
    <w:rsid w:val="00C26730"/>
    <w:rsid w:val="00C2786B"/>
    <w:rsid w:val="00C317AA"/>
    <w:rsid w:val="00C32F4B"/>
    <w:rsid w:val="00C34AE8"/>
    <w:rsid w:val="00C527AC"/>
    <w:rsid w:val="00C6615B"/>
    <w:rsid w:val="00C756C0"/>
    <w:rsid w:val="00CA15D3"/>
    <w:rsid w:val="00CA3584"/>
    <w:rsid w:val="00CB44E7"/>
    <w:rsid w:val="00CB4FD5"/>
    <w:rsid w:val="00CB60E9"/>
    <w:rsid w:val="00CC2935"/>
    <w:rsid w:val="00CC2E28"/>
    <w:rsid w:val="00CC5B2F"/>
    <w:rsid w:val="00CC7307"/>
    <w:rsid w:val="00CD1295"/>
    <w:rsid w:val="00CD1DC6"/>
    <w:rsid w:val="00CD5417"/>
    <w:rsid w:val="00CE5CD6"/>
    <w:rsid w:val="00D00F04"/>
    <w:rsid w:val="00D03080"/>
    <w:rsid w:val="00D03ED8"/>
    <w:rsid w:val="00D16E9E"/>
    <w:rsid w:val="00D23CF8"/>
    <w:rsid w:val="00D25229"/>
    <w:rsid w:val="00D36B6E"/>
    <w:rsid w:val="00D4673F"/>
    <w:rsid w:val="00D529A0"/>
    <w:rsid w:val="00D54089"/>
    <w:rsid w:val="00D5615D"/>
    <w:rsid w:val="00D5786D"/>
    <w:rsid w:val="00D57CBE"/>
    <w:rsid w:val="00D622D9"/>
    <w:rsid w:val="00D65DAA"/>
    <w:rsid w:val="00D671FC"/>
    <w:rsid w:val="00D67AB4"/>
    <w:rsid w:val="00D71B7D"/>
    <w:rsid w:val="00D95DCF"/>
    <w:rsid w:val="00DA0931"/>
    <w:rsid w:val="00DA36C3"/>
    <w:rsid w:val="00DA4D63"/>
    <w:rsid w:val="00DB0BF3"/>
    <w:rsid w:val="00DB3442"/>
    <w:rsid w:val="00DC4457"/>
    <w:rsid w:val="00DD35FD"/>
    <w:rsid w:val="00DD43A2"/>
    <w:rsid w:val="00DE4B24"/>
    <w:rsid w:val="00DE6EB1"/>
    <w:rsid w:val="00DF63FA"/>
    <w:rsid w:val="00E001D8"/>
    <w:rsid w:val="00E02661"/>
    <w:rsid w:val="00E0421B"/>
    <w:rsid w:val="00E06E26"/>
    <w:rsid w:val="00E14A76"/>
    <w:rsid w:val="00E14D03"/>
    <w:rsid w:val="00E3619A"/>
    <w:rsid w:val="00E429B3"/>
    <w:rsid w:val="00E4363B"/>
    <w:rsid w:val="00E448BB"/>
    <w:rsid w:val="00E5156F"/>
    <w:rsid w:val="00E55AAC"/>
    <w:rsid w:val="00E57D4E"/>
    <w:rsid w:val="00E662A9"/>
    <w:rsid w:val="00E66DED"/>
    <w:rsid w:val="00E674C1"/>
    <w:rsid w:val="00E75819"/>
    <w:rsid w:val="00E76C12"/>
    <w:rsid w:val="00E82562"/>
    <w:rsid w:val="00E93235"/>
    <w:rsid w:val="00E9471C"/>
    <w:rsid w:val="00E960C3"/>
    <w:rsid w:val="00EA0008"/>
    <w:rsid w:val="00EA41A7"/>
    <w:rsid w:val="00EB1290"/>
    <w:rsid w:val="00EC2742"/>
    <w:rsid w:val="00EC32D2"/>
    <w:rsid w:val="00ED10ED"/>
    <w:rsid w:val="00EE1083"/>
    <w:rsid w:val="00EE14A9"/>
    <w:rsid w:val="00EE3DA5"/>
    <w:rsid w:val="00EE7BD1"/>
    <w:rsid w:val="00EF003D"/>
    <w:rsid w:val="00F04A74"/>
    <w:rsid w:val="00F21295"/>
    <w:rsid w:val="00F23080"/>
    <w:rsid w:val="00F266E5"/>
    <w:rsid w:val="00F27182"/>
    <w:rsid w:val="00F371CF"/>
    <w:rsid w:val="00F3783B"/>
    <w:rsid w:val="00F42CFF"/>
    <w:rsid w:val="00F42D2D"/>
    <w:rsid w:val="00F42F5A"/>
    <w:rsid w:val="00F43E93"/>
    <w:rsid w:val="00F51965"/>
    <w:rsid w:val="00F519F6"/>
    <w:rsid w:val="00F5684B"/>
    <w:rsid w:val="00F65203"/>
    <w:rsid w:val="00F6642F"/>
    <w:rsid w:val="00F703F0"/>
    <w:rsid w:val="00F73DBB"/>
    <w:rsid w:val="00F95D4C"/>
    <w:rsid w:val="00FA225B"/>
    <w:rsid w:val="00FA55D5"/>
    <w:rsid w:val="00FA64B2"/>
    <w:rsid w:val="00FA685E"/>
    <w:rsid w:val="00FA7FAF"/>
    <w:rsid w:val="00FD1736"/>
    <w:rsid w:val="00FE50D5"/>
    <w:rsid w:val="00FF3929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89EF3"/>
  <w15:chartTrackingRefBased/>
  <w15:docId w15:val="{C61B40C2-1654-DC47-A0EC-AF5D04A6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159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1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1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1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1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1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1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1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1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1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1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1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1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1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1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1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1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1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1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15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C3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159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6C31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1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1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31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45</Characters>
  <Application>Microsoft Office Word</Application>
  <DocSecurity>0</DocSecurity>
  <Lines>27</Lines>
  <Paragraphs>16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ie, Meridith</dc:creator>
  <cp:keywords/>
  <dc:description/>
  <cp:lastModifiedBy>Pollie, Meridith</cp:lastModifiedBy>
  <cp:revision>1</cp:revision>
  <dcterms:created xsi:type="dcterms:W3CDTF">2025-09-11T05:50:00Z</dcterms:created>
  <dcterms:modified xsi:type="dcterms:W3CDTF">2025-09-11T05:51:00Z</dcterms:modified>
</cp:coreProperties>
</file>